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P="75272622" wp14:paraId="7BC85FC0" wp14:textId="7AB3ECC7">
      <w:pPr>
        <w:spacing w:after="160" w:line="259" w:lineRule="auto"/>
        <w:rPr>
          <w:rFonts w:ascii="Cambria" w:hAnsi="Cambria" w:eastAsia="Cambria" w:cs="Cambria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="64A1A1DA">
        <w:drawing>
          <wp:inline xmlns:wp14="http://schemas.microsoft.com/office/word/2010/wordprocessingDrawing" wp14:editId="64A1A1DA" wp14:anchorId="459A7AC6">
            <wp:extent cx="5905502" cy="2847975"/>
            <wp:effectExtent l="0" t="0" r="0" b="0"/>
            <wp:docPr id="204704444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13ecf327b2f4488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2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5272622" wp14:paraId="3BDBC15D" wp14:textId="5A76900A">
      <w:pPr>
        <w:spacing w:after="160" w:line="259" w:lineRule="auto"/>
        <w:rPr>
          <w:rFonts w:ascii="Cambria" w:hAnsi="Cambria" w:eastAsia="Cambria" w:cs="Cambria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75272622" w:rsidR="64A1A1DA">
        <w:rPr>
          <w:rFonts w:ascii="Cambria" w:hAnsi="Cambria" w:eastAsia="Cambria" w:cs="Cambria"/>
          <w:b w:val="1"/>
          <w:bCs w:val="1"/>
          <w:i w:val="0"/>
          <w:iCs w:val="0"/>
          <w:noProof w:val="0"/>
          <w:sz w:val="24"/>
          <w:szCs w:val="24"/>
          <w:lang w:val="en-US"/>
        </w:rPr>
        <w:t>Figure 1</w:t>
      </w:r>
      <w:r w:rsidRPr="75272622" w:rsidR="64A1A1DA">
        <w:rPr>
          <w:rFonts w:ascii="Cambria" w:hAnsi="Cambria" w:eastAsia="Cambria" w:cs="Cambria"/>
          <w:b w:val="0"/>
          <w:bCs w:val="0"/>
          <w:i w:val="0"/>
          <w:iCs w:val="0"/>
          <w:noProof w:val="0"/>
          <w:sz w:val="24"/>
          <w:szCs w:val="24"/>
          <w:lang w:val="en-US"/>
        </w:rPr>
        <w:t>: Histogram showing the number of other publications appearing in the review cited by each report. The number of cross-citations between the works are low.</w:t>
      </w:r>
    </w:p>
    <w:p xmlns:wp14="http://schemas.microsoft.com/office/word/2010/wordml" w:rsidP="75272622" wp14:paraId="2C078E63" wp14:textId="726D1BF7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20D0984"/>
    <w:rsid w:val="120D0984"/>
    <w:rsid w:val="64A1A1DA"/>
    <w:rsid w:val="7527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B8710"/>
  <w15:chartTrackingRefBased/>
  <w15:docId w15:val="{F62180DC-F38A-4B92-884C-886ACC913A3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613ecf327b2f448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0-24T18:50:31.3956865Z</dcterms:created>
  <dcterms:modified xsi:type="dcterms:W3CDTF">2023-10-24T18:51:02.4838607Z</dcterms:modified>
  <dc:creator>Daniel Keszthelyi</dc:creator>
  <lastModifiedBy>Daniel Keszthelyi</lastModifiedBy>
</coreProperties>
</file>